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31874" w14:textId="64E303D1" w:rsidR="00A15381" w:rsidRPr="003746F6" w:rsidRDefault="00835D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746F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Pr="003746F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1</w:t>
      </w:r>
      <w:r w:rsidR="003746F6" w:rsidRPr="003746F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A15381" w:rsidRPr="003746F6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 sample of raw data generated by the Basic Trajectory Software version  (BTS).</w:t>
      </w:r>
    </w:p>
    <w:p w14:paraId="301A4EE0" w14:textId="7C50A7E3" w:rsidR="00331F9A" w:rsidRDefault="00331F9A">
      <w:pPr>
        <w:rPr>
          <w:b/>
          <w:bCs/>
          <w:lang w:val="en-US"/>
        </w:rPr>
      </w:pPr>
    </w:p>
    <w:p w14:paraId="3D45985D" w14:textId="77777777" w:rsidR="00331F9A" w:rsidRPr="00331F9A" w:rsidRDefault="00331F9A">
      <w:pPr>
        <w:rPr>
          <w:b/>
          <w:bCs/>
          <w:lang w:val="en-US"/>
        </w:rPr>
      </w:pPr>
    </w:p>
    <w:p w14:paraId="5409AB78" w14:textId="12040884" w:rsidR="00835DF5" w:rsidRDefault="00835DF5">
      <w:pPr>
        <w:rPr>
          <w:lang w:val="en-US"/>
        </w:rPr>
      </w:pPr>
    </w:p>
    <w:tbl>
      <w:tblPr>
        <w:tblpPr w:leftFromText="180" w:rightFromText="180" w:vertAnchor="page" w:horzAnchor="margin" w:tblpXSpec="center" w:tblpY="2846"/>
        <w:tblW w:w="9436" w:type="dxa"/>
        <w:tblLook w:val="04A0" w:firstRow="1" w:lastRow="0" w:firstColumn="1" w:lastColumn="0" w:noHBand="0" w:noVBand="1"/>
      </w:tblPr>
      <w:tblGrid>
        <w:gridCol w:w="907"/>
        <w:gridCol w:w="981"/>
        <w:gridCol w:w="977"/>
        <w:gridCol w:w="1092"/>
        <w:gridCol w:w="1125"/>
        <w:gridCol w:w="1014"/>
        <w:gridCol w:w="1010"/>
        <w:gridCol w:w="1205"/>
        <w:gridCol w:w="1125"/>
      </w:tblGrid>
      <w:tr w:rsidR="00331F9A" w:rsidRPr="00041FCB" w14:paraId="6C1FC731" w14:textId="77777777" w:rsidTr="00331F9A">
        <w:trPr>
          <w:trHeight w:val="262"/>
        </w:trPr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448CF" w14:textId="77777777" w:rsidR="00331F9A" w:rsidRPr="00041FCB" w:rsidRDefault="00331F9A" w:rsidP="00331F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Time </w:t>
            </w:r>
            <w:proofErr w:type="spellStart"/>
            <w:r w:rsidRPr="00041FC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s</w:t>
            </w:r>
            <w:proofErr w:type="spellEnd"/>
          </w:p>
        </w:tc>
        <w:tc>
          <w:tcPr>
            <w:tcW w:w="9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9E1CC" w14:textId="77777777" w:rsidR="00331F9A" w:rsidRPr="00041FCB" w:rsidRDefault="00331F9A" w:rsidP="00331F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041FC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osX</w:t>
            </w:r>
            <w:proofErr w:type="spellEnd"/>
            <w:r w:rsidRPr="00041FC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Head m</w:t>
            </w:r>
          </w:p>
        </w:tc>
        <w:tc>
          <w:tcPr>
            <w:tcW w:w="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83C95" w14:textId="77777777" w:rsidR="00331F9A" w:rsidRPr="00041FCB" w:rsidRDefault="00331F9A" w:rsidP="00331F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041FC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osY</w:t>
            </w:r>
            <w:proofErr w:type="spellEnd"/>
            <w:r w:rsidRPr="00041FC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Head m</w:t>
            </w:r>
          </w:p>
        </w:tc>
        <w:tc>
          <w:tcPr>
            <w:tcW w:w="10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8E225" w14:textId="77777777" w:rsidR="00331F9A" w:rsidRPr="00041FCB" w:rsidRDefault="00331F9A" w:rsidP="00331F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it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</w:t>
            </w:r>
            <w:r w:rsidRPr="00041FC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Head deg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859E5" w14:textId="77777777" w:rsidR="00331F9A" w:rsidRPr="00041FCB" w:rsidRDefault="00331F9A" w:rsidP="00331F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Yaw Head deg</w:t>
            </w:r>
          </w:p>
        </w:tc>
        <w:tc>
          <w:tcPr>
            <w:tcW w:w="10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D6DC0" w14:textId="77777777" w:rsidR="00331F9A" w:rsidRPr="00041FCB" w:rsidRDefault="00331F9A" w:rsidP="00331F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041FC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osX</w:t>
            </w:r>
            <w:proofErr w:type="spellEnd"/>
            <w:r w:rsidRPr="00041FC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Waist m</w:t>
            </w:r>
          </w:p>
        </w:tc>
        <w:tc>
          <w:tcPr>
            <w:tcW w:w="10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82423" w14:textId="77777777" w:rsidR="00331F9A" w:rsidRPr="00041FCB" w:rsidRDefault="00331F9A" w:rsidP="00331F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041FC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osY</w:t>
            </w:r>
            <w:proofErr w:type="spellEnd"/>
            <w:r w:rsidRPr="00041FC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Waist m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F0DD5" w14:textId="77777777" w:rsidR="00331F9A" w:rsidRPr="00041FCB" w:rsidRDefault="00331F9A" w:rsidP="00331F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itch  Waist deg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28A47" w14:textId="77777777" w:rsidR="00331F9A" w:rsidRPr="00041FCB" w:rsidRDefault="00331F9A" w:rsidP="00331F9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Yaw Waist deg</w:t>
            </w:r>
          </w:p>
        </w:tc>
      </w:tr>
      <w:tr w:rsidR="00331F9A" w:rsidRPr="00041FCB" w14:paraId="6672CFCC" w14:textId="77777777" w:rsidTr="00331F9A">
        <w:trPr>
          <w:trHeight w:val="244"/>
        </w:trPr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9751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0</w:t>
            </w:r>
          </w:p>
        </w:tc>
        <w:tc>
          <w:tcPr>
            <w:tcW w:w="9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C349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0.04</w:t>
            </w:r>
          </w:p>
        </w:tc>
        <w:tc>
          <w:tcPr>
            <w:tcW w:w="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9E97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-1.14</w:t>
            </w:r>
          </w:p>
        </w:tc>
        <w:tc>
          <w:tcPr>
            <w:tcW w:w="10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BCE1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11.99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DC28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352.22</w:t>
            </w:r>
          </w:p>
        </w:tc>
        <w:tc>
          <w:tcPr>
            <w:tcW w:w="10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AAE6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-0.87</w:t>
            </w:r>
          </w:p>
        </w:tc>
        <w:tc>
          <w:tcPr>
            <w:tcW w:w="10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EE27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-1.36</w:t>
            </w: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3BA3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346.21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C484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307.86</w:t>
            </w:r>
          </w:p>
        </w:tc>
      </w:tr>
      <w:tr w:rsidR="00331F9A" w:rsidRPr="00041FCB" w14:paraId="3028DB9C" w14:textId="77777777" w:rsidTr="00331F9A">
        <w:trPr>
          <w:trHeight w:val="244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A8C3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3103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F058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-1.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38E9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12.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0D6C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352.1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CCB6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-0.8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5236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-1.3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B145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346.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5AC3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307.86</w:t>
            </w:r>
          </w:p>
        </w:tc>
      </w:tr>
      <w:tr w:rsidR="00331F9A" w:rsidRPr="00041FCB" w14:paraId="37881C39" w14:textId="77777777" w:rsidTr="00331F9A">
        <w:trPr>
          <w:trHeight w:val="244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B150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0209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E10B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-1.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51AB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12.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CB76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352.0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4C80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-0.8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CB27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-1.3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6C5D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346.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F36B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307.85</w:t>
            </w:r>
          </w:p>
        </w:tc>
      </w:tr>
      <w:tr w:rsidR="00331F9A" w:rsidRPr="00041FCB" w14:paraId="7C194060" w14:textId="77777777" w:rsidTr="00331F9A">
        <w:trPr>
          <w:trHeight w:val="244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9410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3675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D7BB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-1.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07BC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12.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993A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351.9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2F6B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-0.8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048C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-1.3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3F2E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346.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BD21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307.86</w:t>
            </w:r>
          </w:p>
        </w:tc>
      </w:tr>
      <w:tr w:rsidR="00331F9A" w:rsidRPr="00041FCB" w14:paraId="41463838" w14:textId="77777777" w:rsidTr="00331F9A">
        <w:trPr>
          <w:trHeight w:val="244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9537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3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56F1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2E0C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-1.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5BAD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12.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C31B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351.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B2B0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-0.8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AF2E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-1.3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35C0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346.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EFDF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307.85</w:t>
            </w:r>
          </w:p>
        </w:tc>
      </w:tr>
      <w:tr w:rsidR="00331F9A" w:rsidRPr="00041FCB" w14:paraId="700DC088" w14:textId="77777777" w:rsidTr="00331F9A">
        <w:trPr>
          <w:trHeight w:val="244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A013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5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C9AC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C458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-1.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3D5C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12.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C0A7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351.6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6C10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-0.8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476D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-1.3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017B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346.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A035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307.86</w:t>
            </w:r>
          </w:p>
        </w:tc>
      </w:tr>
      <w:tr w:rsidR="00331F9A" w:rsidRPr="00041FCB" w14:paraId="64FDC0D4" w14:textId="77777777" w:rsidTr="00331F9A">
        <w:trPr>
          <w:trHeight w:val="244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12D9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6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FFE6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F810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-1.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7206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12.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45E5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351.5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2362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-0.8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1B21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-1.3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8120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346.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950C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307.86</w:t>
            </w:r>
          </w:p>
        </w:tc>
      </w:tr>
      <w:tr w:rsidR="00331F9A" w:rsidRPr="00041FCB" w14:paraId="5F1F9A89" w14:textId="77777777" w:rsidTr="00331F9A">
        <w:trPr>
          <w:trHeight w:val="244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6C30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7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7235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565D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-1.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F20C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12.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7C0C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351.4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88FC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-0.8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2754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-1.3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9E0D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346.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3F13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307.86</w:t>
            </w:r>
          </w:p>
        </w:tc>
      </w:tr>
      <w:tr w:rsidR="00331F9A" w:rsidRPr="00041FCB" w14:paraId="63643007" w14:textId="77777777" w:rsidTr="00331F9A">
        <w:trPr>
          <w:trHeight w:val="244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636B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8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DE0E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A54B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-1.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D86F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12.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D7EA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351.3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11B0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-0.8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5311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-1.3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B3FB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346.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60F3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307.86</w:t>
            </w:r>
          </w:p>
        </w:tc>
      </w:tr>
      <w:tr w:rsidR="00331F9A" w:rsidRPr="00041FCB" w14:paraId="6BB2DD1E" w14:textId="77777777" w:rsidTr="00331F9A">
        <w:trPr>
          <w:trHeight w:val="244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7003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9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D30B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306D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-1.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A0DD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12.3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FAE8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351.2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47BC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-0.8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CCA3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-1.3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8526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346.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C6EA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307.86</w:t>
            </w:r>
          </w:p>
        </w:tc>
      </w:tr>
      <w:tr w:rsidR="00331F9A" w:rsidRPr="00041FCB" w14:paraId="7F77EDFC" w14:textId="77777777" w:rsidTr="00331F9A">
        <w:trPr>
          <w:trHeight w:val="244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A722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10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9819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BB44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-1.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04C8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12.4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47C6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351.1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259D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-0.8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B1BC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-1.3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2788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346.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42A9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307.86</w:t>
            </w:r>
          </w:p>
        </w:tc>
      </w:tr>
      <w:tr w:rsidR="00331F9A" w:rsidRPr="00041FCB" w14:paraId="63C0231A" w14:textId="77777777" w:rsidTr="00331F9A">
        <w:trPr>
          <w:trHeight w:val="244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DD47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11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AE0D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30F2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-1.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7015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12.4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A9FF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351.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A0B5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-0.8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305F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-1.3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86A8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346.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7BD9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307.85</w:t>
            </w:r>
          </w:p>
        </w:tc>
      </w:tr>
      <w:tr w:rsidR="00331F9A" w:rsidRPr="00041FCB" w14:paraId="5FBD39FB" w14:textId="77777777" w:rsidTr="00331F9A">
        <w:trPr>
          <w:trHeight w:val="244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832C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1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09F3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7663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-1.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75E6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12.4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F2C4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351.0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067E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-0.8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FFF1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-1.3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973F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346.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056E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307.86</w:t>
            </w:r>
          </w:p>
        </w:tc>
      </w:tr>
      <w:tr w:rsidR="00331F9A" w:rsidRPr="00041FCB" w14:paraId="46CE51C8" w14:textId="77777777" w:rsidTr="00331F9A">
        <w:trPr>
          <w:trHeight w:val="244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3709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13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40D7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5996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-1.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B564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12.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BEBB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351.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DA15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-0.8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42C6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-1.3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9C65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346.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88D7" w14:textId="77777777" w:rsidR="00331F9A" w:rsidRPr="00041FCB" w:rsidRDefault="00331F9A" w:rsidP="00331F9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041FCB">
              <w:rPr>
                <w:rFonts w:ascii="Calibri" w:eastAsia="Times New Roman" w:hAnsi="Calibri" w:cs="Calibri"/>
                <w:color w:val="000000"/>
                <w:lang w:val="en-US"/>
              </w:rPr>
              <w:t>307.86</w:t>
            </w:r>
          </w:p>
        </w:tc>
      </w:tr>
    </w:tbl>
    <w:p w14:paraId="3FC77556" w14:textId="77777777" w:rsidR="00835DF5" w:rsidRPr="00835DF5" w:rsidRDefault="00835DF5">
      <w:pPr>
        <w:rPr>
          <w:lang w:val="en-US"/>
        </w:rPr>
      </w:pPr>
    </w:p>
    <w:sectPr w:rsidR="00835DF5" w:rsidRPr="00835DF5" w:rsidSect="001021C0">
      <w:pgSz w:w="12240" w:h="15840"/>
      <w:pgMar w:top="1440" w:right="1800" w:bottom="1440" w:left="1800" w:header="0" w:footer="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DF5"/>
    <w:rsid w:val="001021C0"/>
    <w:rsid w:val="001858E6"/>
    <w:rsid w:val="00331F9A"/>
    <w:rsid w:val="003746F6"/>
    <w:rsid w:val="00835DF5"/>
    <w:rsid w:val="00A15381"/>
    <w:rsid w:val="00F75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32143"/>
  <w15:chartTrackingRefBased/>
  <w15:docId w15:val="{AA134852-C1DE-43F4-9353-A924B8292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Castilla Ferro</dc:creator>
  <cp:keywords/>
  <dc:description/>
  <cp:lastModifiedBy>Alexander Castilla Ferro</cp:lastModifiedBy>
  <cp:revision>5</cp:revision>
  <dcterms:created xsi:type="dcterms:W3CDTF">2021-05-10T08:28:00Z</dcterms:created>
  <dcterms:modified xsi:type="dcterms:W3CDTF">2021-05-10T11:49:00Z</dcterms:modified>
</cp:coreProperties>
</file>